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76B0E0D8" w:rsidR="00BB3F47" w:rsidRPr="00F504DC" w:rsidRDefault="00F504DC"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AAEB2AE" w:rsidR="00BB3F47" w:rsidRPr="00F504DC" w:rsidRDefault="00F504DC"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1B09B2ED" w:rsidR="00BB3F47" w:rsidRPr="00F504DC" w:rsidRDefault="00F504DC"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5E21EF5C" w:rsidR="00BB3F47" w:rsidRPr="00F504DC" w:rsidRDefault="00F504DC"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6E87E47" w:rsidR="00BB3F47" w:rsidRPr="00F504DC" w:rsidRDefault="00F504DC"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30414C2D" w:rsidR="00BB3F47" w:rsidRPr="00F504DC" w:rsidRDefault="00F504DC"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00E09CB3" w:rsidR="00BB3F47" w:rsidRPr="00892E17" w:rsidRDefault="00BB3F47" w:rsidP="00CB6CF6">
            <w:pPr>
              <w:rPr>
                <w:rFonts w:ascii="Arial" w:eastAsia="Calibri" w:hAnsi="Arial" w:cs="Arial"/>
              </w:rPr>
            </w:pPr>
            <w:r w:rsidRPr="00892E17">
              <w:rPr>
                <w:rFonts w:ascii="Arial" w:eastAsia="Calibri" w:hAnsi="Arial" w:cs="Arial"/>
              </w:rPr>
              <w:t>METHODS</w:t>
            </w:r>
            <w:r w:rsidR="000A42FE">
              <w:rPr>
                <w:rFonts w:ascii="Arial" w:eastAsia="Calibri" w:hAnsi="Arial" w:cs="Arial"/>
              </w:rPr>
              <w:t xml:space="preserve"> </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7A1FF5B2" w:rsidR="00BB3F47" w:rsidRPr="00D5332B" w:rsidRDefault="00D5332B"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4203B21" w:rsidR="00BB3F47" w:rsidRPr="00F504DC" w:rsidRDefault="00F504DC"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13894EE9" w:rsidR="00BB3F47" w:rsidRPr="00F504DC" w:rsidRDefault="00F504DC"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2</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8667CF2" w:rsidR="00BB3F47" w:rsidRPr="00F504DC" w:rsidRDefault="00F504D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r w:rsidR="00335A34">
              <w:rPr>
                <w:rFonts w:ascii="Arial" w:hAnsi="Arial" w:cs="Arial" w:hint="eastAsia"/>
                <w:lang w:eastAsia="zh-CN"/>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DB9F29F" w:rsidR="00BB3F47" w:rsidRPr="00F504DC" w:rsidRDefault="00F504D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r>
              <w:rPr>
                <w:rFonts w:ascii="Arial" w:hAnsi="Arial" w:cs="Arial"/>
                <w:lang w:eastAsia="zh-CN"/>
              </w:rPr>
              <w:t>-</w:t>
            </w:r>
            <w:r w:rsidR="00335A34">
              <w:rPr>
                <w:rFonts w:ascii="Arial" w:hAnsi="Arial" w:cs="Arial" w:hint="eastAsia"/>
                <w:lang w:eastAsia="zh-CN"/>
              </w:rPr>
              <w:t>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3346FDB7" w:rsidR="00BB3F47" w:rsidRPr="00F504DC" w:rsidRDefault="00F504D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r>
              <w:rPr>
                <w:rFonts w:ascii="Arial" w:hAnsi="Arial" w:cs="Arial"/>
                <w:lang w:eastAsia="zh-CN"/>
              </w:rPr>
              <w:t>-</w:t>
            </w:r>
            <w:r w:rsidR="00335A34">
              <w:rPr>
                <w:rFonts w:ascii="Arial" w:hAnsi="Arial" w:cs="Arial" w:hint="eastAsia"/>
                <w:lang w:eastAsia="zh-CN"/>
              </w:rPr>
              <w:t>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79FF705" w:rsidR="00BB3F47" w:rsidRPr="00F504DC" w:rsidRDefault="00F504DC"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3BDF2757" w:rsidR="00BB3F47" w:rsidRPr="00F504DC" w:rsidRDefault="00335A34"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5A62B218" w:rsidR="00BB3F47" w:rsidRPr="00F504DC" w:rsidRDefault="00335A3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03FAEB1C" w:rsidR="00BB3F47" w:rsidRPr="00DF278B" w:rsidRDefault="00335A3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5</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243EC335" w:rsidR="00BB3F47" w:rsidRPr="00DF278B" w:rsidRDefault="00DF278B"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sidR="00335A34">
              <w:rPr>
                <w:rFonts w:ascii="Arial" w:hAnsi="Arial" w:cs="Arial" w:hint="eastAsia"/>
                <w:lang w:eastAsia="zh-CN"/>
              </w:rPr>
              <w:t>-4</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4BC57504" w:rsidR="00BB3F47" w:rsidRPr="00DF278B" w:rsidRDefault="00DF278B"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sidR="00335A34">
              <w:rPr>
                <w:rFonts w:ascii="Arial" w:hAnsi="Arial" w:cs="Arial" w:hint="eastAsia"/>
                <w:lang w:eastAsia="zh-CN"/>
              </w:rPr>
              <w:t>-4</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2F03B281" w:rsidR="00BB3F47" w:rsidRPr="00DF278B" w:rsidRDefault="00DF278B"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sidR="00335A34">
              <w:rPr>
                <w:rFonts w:ascii="Arial" w:hAnsi="Arial" w:cs="Arial" w:hint="eastAsia"/>
                <w:lang w:eastAsia="zh-CN"/>
              </w:rPr>
              <w:t>-4</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00A459D5" w:rsidR="00BB3F47" w:rsidRPr="00DF278B" w:rsidRDefault="00DF278B"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sidR="00335A34">
              <w:rPr>
                <w:rFonts w:ascii="Arial" w:hAnsi="Arial" w:cs="Arial" w:hint="eastAsia"/>
                <w:lang w:eastAsia="zh-CN"/>
              </w:rPr>
              <w:t>-4</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11A988B" w:rsidR="00BB3F47" w:rsidRPr="00DF278B" w:rsidRDefault="00DF278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w:t>
            </w:r>
            <w:r>
              <w:rPr>
                <w:rFonts w:ascii="Arial" w:hAnsi="Arial" w:cs="Arial"/>
                <w:lang w:eastAsia="zh-CN"/>
              </w:rPr>
              <w:t>-3</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58706067" w:rsidR="00BB3F47" w:rsidRPr="00DF278B" w:rsidRDefault="00DF278B"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sidR="00335A34">
              <w:rPr>
                <w:rFonts w:ascii="Arial" w:hAnsi="Arial" w:cs="Arial" w:hint="eastAsia"/>
                <w:lang w:eastAsia="zh-CN"/>
              </w:rPr>
              <w:t>-4</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11E0D8D9" w14:textId="2A8256AA" w:rsidR="00BB3F47" w:rsidRPr="00DF278B" w:rsidRDefault="00335A3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p>
          <w:p w14:paraId="64641B03" w14:textId="77777777" w:rsidR="00DF278B" w:rsidRDefault="00DF278B" w:rsidP="00DF278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A50673A" w14:textId="77777777" w:rsidR="00DF278B" w:rsidRPr="00DF278B" w:rsidRDefault="00DF278B" w:rsidP="00DF278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4411FBDA" w:rsidR="00BB3F47" w:rsidRPr="00DF278B" w:rsidRDefault="00335A3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8CBFD20" w:rsidR="00BB3F47" w:rsidRPr="00DF278B" w:rsidRDefault="00335A3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7</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0A3E1D0D" w:rsidR="00BB3F47" w:rsidRPr="00DF278B" w:rsidRDefault="00335A34"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7</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72F9292" w:rsidR="00BB3F47" w:rsidRPr="00DF278B" w:rsidRDefault="00335A3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lastRenderedPageBreak/>
              <w:t>7</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6B9D2E9" w:rsidR="00BB3F47" w:rsidRPr="00DF278B" w:rsidRDefault="00335A34"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7</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5A1123CC" w:rsidR="00BB3F47" w:rsidRPr="00DF278B" w:rsidRDefault="00335A3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7</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41F1452A" w:rsidR="00BB3F47" w:rsidRPr="00DF278B" w:rsidRDefault="00335A34"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6A0756F4" w:rsidR="00BB3F47" w:rsidRPr="00DF278B" w:rsidRDefault="00335A3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7</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0C0A8E64" w:rsidR="00BB3F47" w:rsidRPr="00DF278B" w:rsidRDefault="00335A3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8-10</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0AA5F6DF" w:rsidR="00BB3F47" w:rsidRPr="00DF278B" w:rsidRDefault="00335A34"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8-10</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EEDF817" w:rsidR="00BB3F47" w:rsidRPr="00DF278B" w:rsidRDefault="00335A3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8-10</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777A92F" w:rsidR="00BB3F47" w:rsidRPr="00DF278B" w:rsidRDefault="00335A3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1</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1A01CB8A" w:rsidR="00BB3F47" w:rsidRPr="00335A34" w:rsidRDefault="00335A34"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T</w:t>
            </w:r>
            <w:r>
              <w:rPr>
                <w:rFonts w:ascii="Arial" w:hAnsi="Arial" w:cs="Arial" w:hint="eastAsia"/>
                <w:lang w:eastAsia="zh-CN"/>
              </w:rPr>
              <w:t>itle page</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E78EC45" w:rsidR="00BB3F47" w:rsidRPr="00892E17" w:rsidRDefault="00335A3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T</w:t>
            </w:r>
            <w:r>
              <w:rPr>
                <w:rFonts w:ascii="Arial" w:hAnsi="Arial" w:cs="Arial" w:hint="eastAsia"/>
                <w:lang w:eastAsia="zh-CN"/>
              </w:rPr>
              <w:t>itle page</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200CC439" w:rsidR="00BB3F47" w:rsidRPr="00892E17" w:rsidRDefault="00335A3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T</w:t>
            </w:r>
            <w:r>
              <w:rPr>
                <w:rFonts w:ascii="Arial" w:hAnsi="Arial" w:cs="Arial" w:hint="eastAsia"/>
                <w:lang w:eastAsia="zh-CN"/>
              </w:rPr>
              <w:t>itle page</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DEC15C" w14:textId="77777777" w:rsidR="007B4F42" w:rsidRDefault="007B4F42" w:rsidP="00F504DC">
      <w:pPr>
        <w:spacing w:after="0" w:line="240" w:lineRule="auto"/>
      </w:pPr>
      <w:r>
        <w:separator/>
      </w:r>
    </w:p>
  </w:endnote>
  <w:endnote w:type="continuationSeparator" w:id="0">
    <w:p w14:paraId="37B7A341" w14:textId="77777777" w:rsidR="007B4F42" w:rsidRDefault="007B4F42" w:rsidP="00F50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83C14D" w14:textId="77777777" w:rsidR="007B4F42" w:rsidRDefault="007B4F42" w:rsidP="00F504DC">
      <w:pPr>
        <w:spacing w:after="0" w:line="240" w:lineRule="auto"/>
      </w:pPr>
      <w:r>
        <w:separator/>
      </w:r>
    </w:p>
  </w:footnote>
  <w:footnote w:type="continuationSeparator" w:id="0">
    <w:p w14:paraId="354CD355" w14:textId="77777777" w:rsidR="007B4F42" w:rsidRDefault="007B4F42" w:rsidP="00F504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949042907">
    <w:abstractNumId w:val="3"/>
  </w:num>
  <w:num w:numId="2" w16cid:durableId="594635998">
    <w:abstractNumId w:val="32"/>
  </w:num>
  <w:num w:numId="3" w16cid:durableId="353188623">
    <w:abstractNumId w:val="25"/>
  </w:num>
  <w:num w:numId="4" w16cid:durableId="1188367130">
    <w:abstractNumId w:val="10"/>
  </w:num>
  <w:num w:numId="5" w16cid:durableId="1883665820">
    <w:abstractNumId w:val="6"/>
  </w:num>
  <w:num w:numId="6" w16cid:durableId="136922748">
    <w:abstractNumId w:val="29"/>
  </w:num>
  <w:num w:numId="7" w16cid:durableId="201599177">
    <w:abstractNumId w:val="28"/>
  </w:num>
  <w:num w:numId="8" w16cid:durableId="2141606036">
    <w:abstractNumId w:val="5"/>
  </w:num>
  <w:num w:numId="9" w16cid:durableId="667906597">
    <w:abstractNumId w:val="9"/>
  </w:num>
  <w:num w:numId="10" w16cid:durableId="1051340275">
    <w:abstractNumId w:val="22"/>
  </w:num>
  <w:num w:numId="11" w16cid:durableId="1063217986">
    <w:abstractNumId w:val="23"/>
  </w:num>
  <w:num w:numId="12" w16cid:durableId="1954091311">
    <w:abstractNumId w:val="20"/>
  </w:num>
  <w:num w:numId="13" w16cid:durableId="1574580566">
    <w:abstractNumId w:val="34"/>
  </w:num>
  <w:num w:numId="14" w16cid:durableId="607390414">
    <w:abstractNumId w:val="13"/>
  </w:num>
  <w:num w:numId="15" w16cid:durableId="1370913742">
    <w:abstractNumId w:val="14"/>
  </w:num>
  <w:num w:numId="16" w16cid:durableId="1708600885">
    <w:abstractNumId w:val="15"/>
  </w:num>
  <w:num w:numId="17" w16cid:durableId="1171989239">
    <w:abstractNumId w:val="18"/>
  </w:num>
  <w:num w:numId="18" w16cid:durableId="380204144">
    <w:abstractNumId w:val="17"/>
  </w:num>
  <w:num w:numId="19" w16cid:durableId="908687538">
    <w:abstractNumId w:val="27"/>
  </w:num>
  <w:num w:numId="20" w16cid:durableId="360591006">
    <w:abstractNumId w:val="1"/>
  </w:num>
  <w:num w:numId="21" w16cid:durableId="1757169936">
    <w:abstractNumId w:val="12"/>
  </w:num>
  <w:num w:numId="22" w16cid:durableId="1298955301">
    <w:abstractNumId w:val="7"/>
  </w:num>
  <w:num w:numId="23" w16cid:durableId="2139374888">
    <w:abstractNumId w:val="19"/>
  </w:num>
  <w:num w:numId="24" w16cid:durableId="27608902">
    <w:abstractNumId w:val="26"/>
  </w:num>
  <w:num w:numId="25" w16cid:durableId="1786344154">
    <w:abstractNumId w:val="8"/>
  </w:num>
  <w:num w:numId="26" w16cid:durableId="1209684309">
    <w:abstractNumId w:val="33"/>
  </w:num>
  <w:num w:numId="27" w16cid:durableId="946423056">
    <w:abstractNumId w:val="24"/>
  </w:num>
  <w:num w:numId="28" w16cid:durableId="1220629118">
    <w:abstractNumId w:val="2"/>
  </w:num>
  <w:num w:numId="29" w16cid:durableId="1483546486">
    <w:abstractNumId w:val="4"/>
  </w:num>
  <w:num w:numId="30" w16cid:durableId="738135494">
    <w:abstractNumId w:val="31"/>
  </w:num>
  <w:num w:numId="31" w16cid:durableId="326791184">
    <w:abstractNumId w:val="11"/>
  </w:num>
  <w:num w:numId="32" w16cid:durableId="1183856309">
    <w:abstractNumId w:val="36"/>
  </w:num>
  <w:num w:numId="33" w16cid:durableId="1310941936">
    <w:abstractNumId w:val="16"/>
  </w:num>
  <w:num w:numId="34" w16cid:durableId="8914342">
    <w:abstractNumId w:val="30"/>
  </w:num>
  <w:num w:numId="35" w16cid:durableId="991711649">
    <w:abstractNumId w:val="0"/>
  </w:num>
  <w:num w:numId="36" w16cid:durableId="941492076">
    <w:abstractNumId w:val="21"/>
  </w:num>
  <w:num w:numId="37" w16cid:durableId="1442648301">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A42FE"/>
    <w:rsid w:val="00335A34"/>
    <w:rsid w:val="004C0D5F"/>
    <w:rsid w:val="00531DC8"/>
    <w:rsid w:val="007402F5"/>
    <w:rsid w:val="007B4F42"/>
    <w:rsid w:val="00A2069A"/>
    <w:rsid w:val="00BA0D97"/>
    <w:rsid w:val="00BB3F47"/>
    <w:rsid w:val="00D5332B"/>
    <w:rsid w:val="00DF278B"/>
    <w:rsid w:val="00F504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F504DC"/>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F504DC"/>
    <w:rPr>
      <w:sz w:val="18"/>
      <w:szCs w:val="18"/>
    </w:rPr>
  </w:style>
  <w:style w:type="paragraph" w:styleId="a6">
    <w:name w:val="footer"/>
    <w:basedOn w:val="a"/>
    <w:link w:val="a7"/>
    <w:uiPriority w:val="99"/>
    <w:unhideWhenUsed/>
    <w:rsid w:val="00F504DC"/>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F504D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1442</Words>
  <Characters>8220</Characters>
  <Application>Microsoft Office Word</Application>
  <DocSecurity>0</DocSecurity>
  <Lines>68</Lines>
  <Paragraphs>19</Paragraphs>
  <ScaleCrop>false</ScaleCrop>
  <Company/>
  <LinksUpToDate>false</LinksUpToDate>
  <CharactersWithSpaces>9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天华 李</cp:lastModifiedBy>
  <cp:revision>7</cp:revision>
  <dcterms:created xsi:type="dcterms:W3CDTF">2021-12-13T18:15:00Z</dcterms:created>
  <dcterms:modified xsi:type="dcterms:W3CDTF">2024-03-07T04:02:00Z</dcterms:modified>
</cp:coreProperties>
</file>